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619E" w:rsidRPr="0019483A" w:rsidRDefault="00752A66" w:rsidP="00A00387">
      <w:pPr>
        <w:shd w:val="clear" w:color="auto" w:fill="FFFFFF"/>
        <w:spacing w:after="0" w:line="360" w:lineRule="auto"/>
        <w:jc w:val="both"/>
        <w:rPr>
          <w:rFonts w:ascii="Calibri" w:eastAsia="Times New Roman" w:hAnsi="Calibri" w:cs="Calibri"/>
          <w:b/>
          <w:color w:val="212121"/>
          <w:sz w:val="24"/>
          <w:szCs w:val="24"/>
        </w:rPr>
      </w:pPr>
      <w:r>
        <w:fldChar w:fldCharType="begin"/>
      </w:r>
      <w:r>
        <w:instrText xml:space="preserve"> HYPERLINK "https://www.nature.com/articles/jhg201761" \l "s1" </w:instrText>
      </w:r>
      <w:r>
        <w:fldChar w:fldCharType="separate"/>
      </w:r>
      <w:r w:rsidR="004F619E" w:rsidRPr="0019483A">
        <w:rPr>
          <w:rFonts w:ascii="Calibri" w:eastAsia="Times New Roman" w:hAnsi="Calibri" w:cs="Calibri"/>
          <w:b/>
          <w:color w:val="212121"/>
          <w:sz w:val="24"/>
          <w:szCs w:val="24"/>
        </w:rPr>
        <w:t>Supplementary Table S</w:t>
      </w:r>
      <w:r>
        <w:rPr>
          <w:rFonts w:ascii="Calibri" w:eastAsia="Times New Roman" w:hAnsi="Calibri" w:cs="Calibri"/>
          <w:b/>
          <w:color w:val="212121"/>
          <w:sz w:val="24"/>
          <w:szCs w:val="24"/>
        </w:rPr>
        <w:fldChar w:fldCharType="end"/>
      </w:r>
      <w:r w:rsidR="00A00387" w:rsidRPr="0019483A">
        <w:rPr>
          <w:rFonts w:ascii="Calibri" w:eastAsia="Times New Roman" w:hAnsi="Calibri" w:cs="Calibri"/>
          <w:b/>
          <w:color w:val="212121"/>
          <w:sz w:val="24"/>
          <w:szCs w:val="24"/>
        </w:rPr>
        <w:t>5</w:t>
      </w:r>
      <w:r w:rsidR="004F619E" w:rsidRPr="0019483A">
        <w:rPr>
          <w:rFonts w:ascii="Calibri" w:eastAsia="Times New Roman" w:hAnsi="Calibri" w:cs="Calibri"/>
          <w:b/>
          <w:color w:val="212121"/>
          <w:sz w:val="24"/>
          <w:szCs w:val="24"/>
        </w:rPr>
        <w:t xml:space="preserve">: </w:t>
      </w:r>
      <w:r w:rsidR="004F619E" w:rsidRPr="0019483A">
        <w:rPr>
          <w:rFonts w:ascii="Calibri" w:eastAsia="Times New Roman" w:hAnsi="Calibri" w:cs="Calibri"/>
          <w:bCs/>
          <w:color w:val="212121"/>
          <w:sz w:val="24"/>
          <w:szCs w:val="24"/>
        </w:rPr>
        <w:t xml:space="preserve">The total number of pathways associated with </w:t>
      </w:r>
      <w:bookmarkStart w:id="0" w:name="_GoBack"/>
      <w:bookmarkEnd w:id="0"/>
      <w:r w:rsidR="004F619E" w:rsidRPr="0019483A">
        <w:rPr>
          <w:rFonts w:ascii="Calibri" w:eastAsia="Times New Roman" w:hAnsi="Calibri" w:cs="Calibri"/>
          <w:bCs/>
          <w:color w:val="212121"/>
          <w:sz w:val="24"/>
          <w:szCs w:val="24"/>
        </w:rPr>
        <w:t>variants involved in carcinogenesis</w:t>
      </w:r>
    </w:p>
    <w:tbl>
      <w:tblPr>
        <w:tblStyle w:val="TableGrid"/>
        <w:tblW w:w="9310" w:type="dxa"/>
        <w:tblLayout w:type="fixed"/>
        <w:tblLook w:val="04A0" w:firstRow="1" w:lastRow="0" w:firstColumn="1" w:lastColumn="0" w:noHBand="0" w:noVBand="1"/>
      </w:tblPr>
      <w:tblGrid>
        <w:gridCol w:w="1874"/>
        <w:gridCol w:w="3510"/>
        <w:gridCol w:w="1530"/>
        <w:gridCol w:w="2396"/>
      </w:tblGrid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Pathway Identifier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Pathway Nam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ntities p-Value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ubmitted entities found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83913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activated point mutants of FGFR3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9.08E-0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03351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 mutant receptor activ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00159094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8704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KA activation by NGF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01112990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TRK1</w:t>
            </w: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9023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 ligand binding and activ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01777856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8701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ctivation of TRKA receptor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02052311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TRK1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3686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xpression and Processing of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eurotrophins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03582116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706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GF process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03582116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70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HC-mediated cascade:FGFR3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04024913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989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rolonged ERK activation event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0592880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TRK1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85333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FGFR3 point mutants in cancer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06304880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533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FGFR3 in diseas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06304880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22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hospholipase C-mediated cascade; FGFR3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07841957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80411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P53 regulates transcription of additional cell cycle genes whose exact role in the p53 pathway remain uncertai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08078388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L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8768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ERK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08317028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TRK1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92866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EPH-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ephrin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diated repulsion of cell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09168949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;EPHB4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7475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sulin receptor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scad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10034638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SR;FGFR3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7738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sulin receptor recyc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11095169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SR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03351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(4;14) translocations of FGFR3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11455259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93924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UNX1 regulates transcription of genes involved in differentiation of keratinocyte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11813909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7475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Insulin receptor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12254800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SR;FGFR3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-HSA-681155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I5P, PP2A and IER3 Regulate PI3K/AKT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12343584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SR;FGFR3</w:t>
            </w: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7471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RS activ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12881278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SR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8770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p38 via RIT and RI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12881278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TRK1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2728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Erythropoietin activates STAT5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13585762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86599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ET activates PTPN11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13585762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22609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FGFR in diseas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14542981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9037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b ligand binding and activ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14631960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9941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egative regulation of the PI3K/AKT network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14826655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SR;FGFR3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78846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L-6-type cytokine receptor ligand interaction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16686991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8702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GF-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dependant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RKA activ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16686991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TRK1</w:t>
            </w: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9037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c ligand binding and activ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18029806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2270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ECP2 regulates transcription factor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18693180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94372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PTEN mRNA transl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18693180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0970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I3K Cascad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19020853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7595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NA Polymerase II Transcription Initi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19022877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AF1L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368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MPK inhibits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hREBP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ranscriptional activation activity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19022877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4143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activation of APC/C via direct inhibition of the APC/C complex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0004071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4140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hibition of the proteolytic activity of APC/C required for the onset of anaphase by mitotic spindle checkpoint component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0004071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7377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NA Polymerase II Transcription Pre-Initiation And Promoter Open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0651671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AF1L</w:t>
            </w: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71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I-3K cascade:FGFR3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0932611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1252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rleukin receptor SHC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0973528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7300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AF/MAP kinase cascad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1254208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;FGFR3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73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egative regulation of FGFR3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152506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-HSA-19992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REB phosphoryl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1931388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70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RS-mediated FGFR3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1970479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716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HIV Transcription Initi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2248121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AF1L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716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NA Polymerase II HIV Promoter Escap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2248121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AF1L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21953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onstitutive Signaling by Aberrant PI3K in Cancer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226788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1239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RS-mediated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3162048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7098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RMS-mediated activ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3190730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TRK1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702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LC-gamma1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4122057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TRK1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9052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triated Muscle Contrac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4430016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25193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LCG1 events in ERBB2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4430016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3479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ctivated NTRK3 signals through PLCG1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4430016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42892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RS-related events triggered by IGF1R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4657393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2652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ctivated NTRK2 signals through PLCG1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4736741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93490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ceptor Mediated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itophagy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4736741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42892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GF1R signaling cascad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5106880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40419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Type 1 Insulin-like Growth Factor 1 Receptor (IGF1R)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5256774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7474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 attenu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564956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SR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21952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I3K/AKT Signaling in Cancer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5866486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PS6KB2;FGFR3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1271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EGFR interacts with phospholipase C-gamma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5951401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4272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REB1 phosphorylation through the activation of Adenylate Cyclas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5951401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9869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KT phosphorylates targets in the nucleu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625203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PS6KB2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7300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AF activ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68496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7750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trograde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eurotrophin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68496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TRK1</w:t>
            </w: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704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RA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7146709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TRK1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92866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EPHB-mediated forward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7507103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;EPHB4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1193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KA-mediated phosphorylation of CREB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8030673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-HSA-38097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ergy dependent regulation of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TOR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y LKB1-AMPK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8030673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94874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PTEN localiz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890404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9369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ed proteolysis of p75NTR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890404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7377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NA Polymerase II Promoter Escap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9192843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AF1L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8951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TLA4 inhibitory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9192843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17054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rolactin receptor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9480479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92866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EPHA-mediated growth cone collaps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9766962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8499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APK1/MAPK3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29827214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;FGFR3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96461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beta:gamma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hrough CDC42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0052296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1241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APK1 (ERK2) activ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0901451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7731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IFNG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0901451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1005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APK3 (ERK1) activ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1182235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80294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moderate kinase activity BRAF mutant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1182235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7604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NA Polymerase II Transcription Initiation And Promoter Clearanc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1182235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AF1L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80295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aradoxical activation of RAF signaling by kinase inactive BRAF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1461893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84947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TK6 Down-Regul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1740429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9872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uclear Events (kinase and transcription factor activation)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1740429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7096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rs2-mediated activ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2017848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TRK1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23415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gene expression by Hypoxia-inducible Factor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2569352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80295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BRAF and RAF fusion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2843445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8033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HC1 events in EGFR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3116439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2728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Erythropoietin activates RA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3388337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3704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RAK2 mediated activation of TAK1 complex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3388337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1263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signaling by CBL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3659145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</w:t>
            </w: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-HSA-44272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REB1 phosphorylation through the activation of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aMKII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aMKK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aMKIV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ascasde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3659145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25034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HC1 events in ERBB4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3928865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1432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ICAM1,TRAF6-dependent induction of TAK1 complex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3928865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1193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aMK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V-mediated phosphorylation of CREB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419750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0504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RIF signals cell death from the nucleu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4465064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43355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SCF-KIT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4511375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;JAK2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80294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RAS mutant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4731550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4274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REB1 phosphorylation through NMDA receptor-mediated activation of RAS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4731550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7516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RAK2 mediated activation of TAK1 complex upon TLR7/8 or 9 stimul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4996966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2590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HO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TPases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ctivate CIT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4996966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1269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IFNA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5261318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3707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AF6-mediated induction of TAK1 complex within TLR4 complex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5261318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2727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Erythropoietin activates Phospholipase C gamma (PLCG)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5524608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9874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STAT3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5786841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TRK1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1298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rleukin-3, Interleukin-5 and GM-CSF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6125135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;JAK2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20568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ink/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arkin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diated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itophagy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6308153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5692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rombin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hrough proteinase activated receptors (PARs)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6567241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22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hospholipase C-mediated cascade; FGFR4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733827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2055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rleukin-2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733827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85421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BC/RABGAP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7847155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21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hospholipase C-mediated cascade: FGFR1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8100063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-HSA-125019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HC1 events in ERBB2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8100063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22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hospholipase C-mediated cascade; FGFR2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8852705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1888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etrin mediated repulsion signal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39349442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51485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activation, recovery and regulation of the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hototransduction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scad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008708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UCY2D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1099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ECAM1 interaction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008708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7270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130Cas linkage to MAPK signaling for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grins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008708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3696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ctivation of IRF3/IRF7 mediated by TBK1/IKK epsil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008708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2269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ECP2 regulates neuronal receptors and channel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008708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3214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latelet sensitization by LDL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0330996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43355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KIT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0573925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61501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OXO-mediated transcription of oxidative stress, metabolic and neuronal gene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1056857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80295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Oncogenic MAPK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1296868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51485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hototransduction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scad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1774001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UCY2D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923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yclin D associated events in G1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1774001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923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1 Phas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1774001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1648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 alpha (12/13)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vent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1774001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IO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33641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Uptake and function of diphtheria toxi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2247305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3011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P1b-IX-V activation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2482532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05968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rleukin-6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2716812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620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TORC1-mediated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3182551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2727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Erythropoietin activates Phosphoinositide-3-kinase (PI3K)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3874160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1240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AF-independent MAPK1/3 activ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4102845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8277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rowth hormone receptor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4102845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84947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TK6 Activates STAT3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4102845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-HSA-884947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TK6 Regulates RHO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TPases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RAS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TPase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MAP kinase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4102845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86665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ynthesis of active ubiquitin: roles of E1 and E2 enzyme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4557459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1889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ole of second messengers in netrin-1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5455766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02948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CGR activ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5678089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84946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TK6 Regulates Proteins Involved in RNA Process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5678089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1193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almodulin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duced event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5678089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79131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P53 Regulates Transcription of Cell Cycle Gene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5992133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LK2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1199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aM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6120055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0954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75NTR recruits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mplexe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6558471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4535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mooth Muscle Contrac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6558471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85365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T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6776357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70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Downstream signaling of activated FGFR3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6932350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58655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Lepti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7209502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9820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I3K/AKT activ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7209502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TRK1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3830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hibition of Signaling by Overexpressed EGFR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7639167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3830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Overexpressed Wild-Type EGFR in Cancer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7639167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98594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rleukin-9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7639167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85333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FGFR3 fusions in cancer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8065380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09990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WNT5A-dependent internalization of FZD4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8065380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2093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rleukin-23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8277200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4144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mplification  of signal from unattached  kinetochores via a MAD2  inhibitory signal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8277200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4142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mplification of signal from the kinetochore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8277200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-HSA-16717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anscription of the HIV genom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9115989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AF1L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20564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itophagy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9323579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0693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Receptor Tyrosine Kinase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9415783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TRK1;YES1;AXL;INSR;JAK2;FGFR3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78358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rleukin-6 family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9530334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87619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AB GEFs exchange GTP for GDP on RAB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9530334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9484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ho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TPase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ycl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49941348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IO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1099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ie2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0349059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61465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OXO-mediated transcription of cell death gene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0753491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1460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latelet degranul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095448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21892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VEGFR2 mediated cell prolifer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1552627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93459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RUNX1 Expression and Activity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1552627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3583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ctivation of SMO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1947381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9363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75NTR signals via NF-kB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1947381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2091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nchoring of the basal body to the plasma membran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2143566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ARK4</w:t>
            </w: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1888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aspase activation via Dependence Receptors in the absence of ligand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2338960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DAPK3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60338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ctivated NTRK3 signals through PI3K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2533567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17939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EGFR Transactivation by Gastri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3304182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25198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uclear signaling by ERBB4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3304182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26669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rleukin-7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3494898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961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itotic Spindle Checkpoint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3684845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5028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APK targets/ Nuclear events mediated by MAP kinase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3874027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8029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AB1 signalosom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4250105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61782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OXO-mediated transcription of cell cycle gene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4437007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80476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TP53 Activity through Methyl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499320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-HSA-226274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ular response to hypoxia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499320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23417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Hypoxia-inducible Factor (HIF) by oxyge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499320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1199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a-dependent event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5177110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529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FGFR4 in diseas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5542699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4445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NLRP3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flammasome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5542699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29559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pry regulation of FGF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572438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7640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APC/C activators between G1/S and early anaphas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5905345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98472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terleukin-35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6265070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8703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NTRK1 (TRKA)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6724868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TRK1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2873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ctivated NTRK2 signals through FRS2 and FRS3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6799234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2231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flammasomes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6799234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2889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P53 Regulates Metabolic Gene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6975854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0633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Erythropoieti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7151761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72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I-3K cascade:FGFR4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7675233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83911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cytosolic FGFR1 fusion mutant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7848318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85469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rleukin-20 family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8020703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35776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aspase activation via extrinsic apoptotic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8192393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DAPK3</w:t>
            </w: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2095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rleukin-27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8192393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68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I-3K cascade:FGFR1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8192393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73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egative regulation of FGFR4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8363389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57046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UMOylation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f RNA binding protein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8703314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69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I-3K cascade:FGFR2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8703314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71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RS-mediated FGFR4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8872248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80475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TP53 Activity through Phosphoryl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9374967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AF1L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69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RS-mediated FGFR1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9374967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72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egative regulation of FGFR2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9374967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-HSA-565472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egative regulation of FGFR1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9374967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1888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DCC mediated attractive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9541189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IO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70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RS-mediated FGFR2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59871621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56594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PLK1 Activity at G2/M Transi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0035836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6320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Diseases of signal transduc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0358411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PS6KB2;JAK2;FGFR3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7414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PC/C-mediated degradation of cell cycle protein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1007292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5327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mitotic cell cycl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1007292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74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FGFR3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1229007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7516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CAM signaling for neurite out-growth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148424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83912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1 mutant receptor activ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1641943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7469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NA Polymerase II Pre-transcription Event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179900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AF1L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8305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APK family signaling cascade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2048439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;FGFR3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25760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IP3 activates AKT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2721565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SR;RPS6KB2;FGFR3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91240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re-NOTCH Transcription and Transl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3184307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5029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AP kinase activ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3335134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525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FGFR2 in diseas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3485352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4514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 transduction by L1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3783967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0710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ab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gulation of traffick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3783967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7600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sponse to elevated platelet cytosolic Ca2+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3932370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94097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UNX2 regulates osteoblast differenti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4080172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6049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ynthesis of PIPs at the plasma membran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4520001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4842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rleukin-17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4520001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9364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RAGE signals death through JNK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5383773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IO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8190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astrin-CREB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athway via PKC and MAPK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5383773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1460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PVI-mediated activation cascad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5525703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-HSA-6965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yclin A:Cdk2-associated events at S phase entry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5948056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48950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DAG and IP3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6226783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1834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latelet homeostasi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6226783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9779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-protein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beta:gamma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6365301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87183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CERI mediated NF-kB activ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6913787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23638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onstitutive Signaling by Ligand-Responsive EGFR Cancer Variant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7319349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3781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Ligand-Responsive EGFR Variants in Cancer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7319349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15120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anscriptional activation of mitochondrial biogenesi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7720004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18733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isual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hototransduction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8893105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UCY2D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0243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eneration of second messenger molecule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8893105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3806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t NMDA receptor activation event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8893105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8935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D28 co-stimul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902082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3401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NTRK3 (TRKC)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902082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1204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LC beta mediated event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9148024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530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FGFR1 in diseas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9274709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1204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-protein mediated event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9274709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94132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UNX2 regulates bone development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9400881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85213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rotein ubiquitin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69400881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02948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ole of phospholipids in phagocytosi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002410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91242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re-NOTCH Expression and Process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002410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4275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ctivation of NMDA receptors and postsynaptic event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002410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21485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MTs methylate histone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rginines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0995310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9023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FGFR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1016095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GFR3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920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yclin E associated events during G1/S transi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1351446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0692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racellular signaling by second messenger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1546830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SR;RPS6KB2;FGFR3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-HSA-567440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onstitutive Signaling by AKT1 E17K in Cancer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2165734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PS6KB2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08640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CP/CE pathway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2165734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98343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rleukin-15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2280180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33956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Uptake and actions of bacterial toxin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2507681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8676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Downstream signal transduc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2845481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5419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tegrin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lphaIIb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eta3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4579068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0692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grin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4579068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0499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ell death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ia NRAGE, NRIF and NAD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5200602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IO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48325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I Metabolism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5200602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8989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Ovarian tumor domain protease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5302722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368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gration of energy metabolism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5906787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2070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rleukin-1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6104882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0242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Downstream TCR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6203327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0611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NTRK2 (TRKB)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6203327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7600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latelet Aggregation (Plug Formation)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6785641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8679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PDGF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6976602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78580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rleukin-4 and Interleukin-13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7166013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515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TOR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7166013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95050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ene and protein expression by JAK-STAT signaling after Interleukin-12 stimul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7166013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3268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Hedgehog 'on' stat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7447249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9701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uscle contrac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7908398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3781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nstitutive Signaling by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EGFRvIII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7999504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3781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ignaling by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EGFRvIII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 Cancer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7999504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864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ucleotide-binding domain, leucine rich repeat containing receptor (NLR) signaling pathway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8270605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652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NTRK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8280467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TRK1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-HSA-38884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ostimulation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y the CD28 family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8449504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1699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afficking of GluR2-containing AMPA receptor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9236725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973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rferon alpha/beta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9407771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23639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ERBB4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957742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4371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EGFR in Cancer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9661735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71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Downstream signaling of activated FGFR4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79745700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22798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ERBB2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0160424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69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Downstream signaling of activated FGFR2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0242357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68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Downstream signaling of activated FGFR1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0242357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5192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rleukin-2 family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0323956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68233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EPH-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Ephrin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0654191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;EPHB4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0776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LEC7A (Dectin-1)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1043540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86691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FAP2 (AP-2) family regulates transcription of growth factors and their receptor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1812639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7513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RAF6 mediated induction of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FkB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MAP kinases upon TLR7/8 or 9 activ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1887834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7730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rferon gamma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2550924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7587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yD88 cascade initiated on plasma membran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2623105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59223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itochondrial biogenesi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2694991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814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oll Like Receptor 10 (TLR10) Cascad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2694991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817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oll Like Receptor 5 (TLR5) Cascad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2694991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9971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afficking of AMPA receptor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3120186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259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Late Phase of HIV Life Cycl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3259613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AF1L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9972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lutamate binding, activation of AMPA receptors and synaptic plasticity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3397903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94875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PTEN stability and activity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3535065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-HSA-97515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yD88 dependent cascade initiated on endosom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3806043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818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oll Like Receptor 7/8 (TLR7/8) Cascad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3806043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924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 Phas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3873097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813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oll Like Receptor 9 (TLR9) Cascad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4269703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98694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anscriptional Regulation by MECP2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4399754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2059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rleukin-12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4592842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920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1/S Transi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4720256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80683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MET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4783572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816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oll Like Receptor 3 (TLR3) Cascad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4846629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258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HIV Life Cycl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5219591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AF1L</w:t>
            </w: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02948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cgamma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ceptor (FCGR) dependent phagocytosi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5938543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7375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etrin-1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628496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IO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8103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XBP1(S) activates chaperone gene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6788856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3706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IF(TICAM1)-mediated TLR4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6898326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616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yD88-independent TLR4 cascad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6898326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9370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75 NTR receptor-mediated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6952725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IO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8107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RE1alpha activates chaperone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7060855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1188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pioid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7221393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74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FGFR4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737996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85849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Beta-catenin independent WNT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737996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0240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CR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774245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79122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jor pathway of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RNA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ocessing in the nucleolus and cytosol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7944955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IOK1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73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FGFR1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7995062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962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 Cycle Checkpoint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8242532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92866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Ephrin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8291418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EPHB4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1647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 alpha (q)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vent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8769378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IO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-HSA-16605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yD88:MAL(TIRAP) cascade initiated on plasma membran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8769378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817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oll Like Receptor TLR1:TLR2 Cascad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895512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818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oll Like Receptor TLR6:TLR2 Cascad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895512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35835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Hedgeho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9001084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8323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actors involved in megakaryocyte development and platelet produc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9046856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8143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oll Like Receptor 2 (TLR2) Cascad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9092440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7792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EGFR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9183046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1783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ilium Assembly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89668262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ARK4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86877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RNA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ocessing in the nucleus and cytosol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0214060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IOK1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4665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rleukin-1 family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0575148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42009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VEGFA-VEGFR2 Pathway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1073616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XL</w:t>
            </w: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35790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TNFR1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1073616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473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FGFR2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1073616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927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2/M Transi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1294813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61408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OXO-mediated transcrip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1294813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5327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itotic G2-G2/M phase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136733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5327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itotic G1-G1/S phase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1403374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87816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anscriptional regulation by RUNX2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161650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9413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VEGF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1755682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XL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24750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hromatin modifying enzyme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1824414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83972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hromatin organiz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1824414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00692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Non-Receptor Tyrosine Kinase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2322188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84802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PTK6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2322188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4711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rleukin-12 family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2575311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45420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Fc epsilon receptor (FCERI)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2606367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2148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-type lectin receptors (CLRs)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2698766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7231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RNA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ocess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293962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IOK1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-HSA-680707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TEN Regul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3562299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601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oll Like Receptor 4 (TLR4) Cascad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3589276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7589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NF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4105978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48325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hospholipid metabolism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4419560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7216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RNA Splicing - Major Pathway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5163952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7217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RNA Splic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542189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889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oll-like Receptor Cascade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553631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1231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eurotransmitter receptors and postsynaptic signal transmiss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5792435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7376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L1CAM interaction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6116968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8842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Deubiquitination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6386319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86426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anscriptional regulation by the AP-2 (TFAP2) family of transcription factor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6446966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8111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Unfolded Protein Response (UPR)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7209512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7600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latelet activation, signaling and aggreg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7302706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5711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NOTCH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7325520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0273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 surface interactions at the vascular wall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7348144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0958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7458461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DAPK3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35780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rogrammed Cell Death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7625617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DAPK3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7220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rocessing of Capped Intron-Containing Pre-mRNA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7675593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290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HIV Infec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7781914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AF1L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9525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HO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TPase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ffector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7901390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70098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anscriptional Regulation by TP53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7919245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LK2;TAF1L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91353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terferon Signal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798036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85224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Organelle biogenesis and maintenanc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8064668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ARK4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87817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anscriptional regulation by RUNX1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8333291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2247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xon guidanc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8453942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;TRIO;EPHB4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1859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 alpha (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vent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8785951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UCY2D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-HSA-19431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ignaling by Rho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TPases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8871401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IO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3300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egulation of TP53 Activity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016455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AF1L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7388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ath Receptor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085864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IO</w:t>
            </w: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1231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ransmission across Chemical Synapse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189793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0958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Hemostasi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457923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;JAK2;TTN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26275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ular responses to stres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580612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6927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 Cycle, Mitotic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633571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1231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euronal System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678518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95389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ular responses to external stimuli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7664086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9572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WNT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831981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6320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fectious diseas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837798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TAF1L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10823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MO E3 ligases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UMOylate</w:t>
            </w:r>
            <w:proofErr w:type="spellEnd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arget protein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85851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8839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PCR downstream </w:t>
            </w: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867095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UCY2D;TRIO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44914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Interleukin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890273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;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99084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UMOylation</w:t>
            </w:r>
            <w:proofErr w:type="spellEnd"/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891477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99991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embrane Trafficking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908706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4368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912895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PS6KB2;TAF1L;JAK2;FGFR3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65365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Vesicle-mediated transport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958732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4017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9659772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JAK2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7279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ing by GPCR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977689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UCY2D;TRIO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28021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Adaptive Immune System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980729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</w:t>
            </w: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8953854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etabolism of RNA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98647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IOK1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26673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Developmental Biology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994184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;TRIO;EPHB4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280215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Cytokine Signaling in Immune system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995555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;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21243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eneric Transcription Pathway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9994187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;PLK2;TAF1L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824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nnate Immune System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999484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</w:t>
            </w: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56833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etabolism of lipid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9995795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rPr>
          <w:trHeight w:val="350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73857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NA Polymerase II Transcrip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9997663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;PLK2;TAF1L</w:t>
            </w:r>
          </w:p>
        </w:tc>
      </w:tr>
      <w:tr w:rsidR="004F619E" w:rsidRPr="0019483A" w:rsidTr="0019483A">
        <w:trPr>
          <w:trHeight w:val="323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-HSA-16258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9998459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NTRK1;GUCY2D;YES1;TRIO;AXL;INSR;RPS6KB2;JAK2;FGFR3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74160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Gene expression (Transcription)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9999288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;PLK2;TAF1L</w:t>
            </w:r>
          </w:p>
        </w:tc>
      </w:tr>
      <w:tr w:rsidR="004F619E" w:rsidRPr="0019483A" w:rsidTr="0019483A">
        <w:trPr>
          <w:trHeight w:val="305"/>
        </w:trPr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597592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Post-translational protein modification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0.999999934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68256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Immune System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YES1;JAK2</w:t>
            </w: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392499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etabolism of proteins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619E" w:rsidRPr="0019483A" w:rsidTr="0019483A">
        <w:tc>
          <w:tcPr>
            <w:tcW w:w="1874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R-HSA-1430728</w:t>
            </w:r>
          </w:p>
        </w:tc>
        <w:tc>
          <w:tcPr>
            <w:tcW w:w="351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530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483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96" w:type="dxa"/>
            <w:vAlign w:val="center"/>
          </w:tcPr>
          <w:p w:rsidR="004F619E" w:rsidRPr="0019483A" w:rsidRDefault="004F619E" w:rsidP="00D2386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:rsidR="004F619E" w:rsidRDefault="004F619E" w:rsidP="004F619E">
      <w:pPr>
        <w:shd w:val="clear" w:color="auto" w:fill="FFFFFF"/>
        <w:spacing w:after="0" w:line="360" w:lineRule="auto"/>
        <w:jc w:val="both"/>
        <w:rPr>
          <w:b/>
        </w:rPr>
      </w:pPr>
    </w:p>
    <w:p w:rsidR="004F619E" w:rsidRDefault="004F619E"/>
    <w:sectPr w:rsidR="004F61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71CE6"/>
    <w:multiLevelType w:val="hybridMultilevel"/>
    <w:tmpl w:val="DCD461EE"/>
    <w:lvl w:ilvl="0" w:tplc="04090013">
      <w:start w:val="1"/>
      <w:numFmt w:val="upperRoman"/>
      <w:lvlText w:val="%1."/>
      <w:lvlJc w:val="righ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3DF3B1C"/>
    <w:multiLevelType w:val="hybridMultilevel"/>
    <w:tmpl w:val="83D2A168"/>
    <w:lvl w:ilvl="0" w:tplc="A7BA1D38">
      <w:start w:val="1"/>
      <w:numFmt w:val="lowerLetter"/>
      <w:lvlText w:val="%1)"/>
      <w:lvlJc w:val="left"/>
      <w:pPr>
        <w:ind w:left="144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83D1D9C"/>
    <w:multiLevelType w:val="hybridMultilevel"/>
    <w:tmpl w:val="33140A68"/>
    <w:lvl w:ilvl="0" w:tplc="0409000F">
      <w:start w:val="1"/>
      <w:numFmt w:val="decimal"/>
      <w:lvlText w:val="%1."/>
      <w:lvlJc w:val="left"/>
      <w:pPr>
        <w:ind w:left="50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5040" w:hanging="360"/>
      </w:pPr>
    </w:lvl>
    <w:lvl w:ilvl="2" w:tplc="0409001B" w:tentative="1">
      <w:start w:val="1"/>
      <w:numFmt w:val="lowerRoman"/>
      <w:lvlText w:val="%3."/>
      <w:lvlJc w:val="right"/>
      <w:pPr>
        <w:ind w:left="5760" w:hanging="180"/>
      </w:pPr>
    </w:lvl>
    <w:lvl w:ilvl="3" w:tplc="0409000F" w:tentative="1">
      <w:start w:val="1"/>
      <w:numFmt w:val="decimal"/>
      <w:lvlText w:val="%4."/>
      <w:lvlJc w:val="left"/>
      <w:pPr>
        <w:ind w:left="6480" w:hanging="360"/>
      </w:pPr>
    </w:lvl>
    <w:lvl w:ilvl="4" w:tplc="04090019" w:tentative="1">
      <w:start w:val="1"/>
      <w:numFmt w:val="lowerLetter"/>
      <w:lvlText w:val="%5."/>
      <w:lvlJc w:val="left"/>
      <w:pPr>
        <w:ind w:left="7200" w:hanging="360"/>
      </w:pPr>
    </w:lvl>
    <w:lvl w:ilvl="5" w:tplc="0409001B" w:tentative="1">
      <w:start w:val="1"/>
      <w:numFmt w:val="lowerRoman"/>
      <w:lvlText w:val="%6."/>
      <w:lvlJc w:val="right"/>
      <w:pPr>
        <w:ind w:left="7920" w:hanging="180"/>
      </w:pPr>
    </w:lvl>
    <w:lvl w:ilvl="6" w:tplc="0409000F" w:tentative="1">
      <w:start w:val="1"/>
      <w:numFmt w:val="decimal"/>
      <w:lvlText w:val="%7."/>
      <w:lvlJc w:val="left"/>
      <w:pPr>
        <w:ind w:left="8640" w:hanging="360"/>
      </w:pPr>
    </w:lvl>
    <w:lvl w:ilvl="7" w:tplc="04090019" w:tentative="1">
      <w:start w:val="1"/>
      <w:numFmt w:val="lowerLetter"/>
      <w:lvlText w:val="%8."/>
      <w:lvlJc w:val="left"/>
      <w:pPr>
        <w:ind w:left="9360" w:hanging="360"/>
      </w:pPr>
    </w:lvl>
    <w:lvl w:ilvl="8" w:tplc="0409001B" w:tentative="1">
      <w:start w:val="1"/>
      <w:numFmt w:val="lowerRoman"/>
      <w:lvlText w:val="%9."/>
      <w:lvlJc w:val="right"/>
      <w:pPr>
        <w:ind w:left="10080" w:hanging="180"/>
      </w:pPr>
    </w:lvl>
  </w:abstractNum>
  <w:abstractNum w:abstractNumId="3" w15:restartNumberingAfterBreak="0">
    <w:nsid w:val="1C3A0B57"/>
    <w:multiLevelType w:val="hybridMultilevel"/>
    <w:tmpl w:val="2CD42BBA"/>
    <w:lvl w:ilvl="0" w:tplc="342E3A70">
      <w:start w:val="1"/>
      <w:numFmt w:val="lowerRoman"/>
      <w:lvlText w:val="%1."/>
      <w:lvlJc w:val="left"/>
      <w:pPr>
        <w:ind w:left="15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4" w15:restartNumberingAfterBreak="0">
    <w:nsid w:val="1F885EBE"/>
    <w:multiLevelType w:val="hybridMultilevel"/>
    <w:tmpl w:val="2CD42BBA"/>
    <w:lvl w:ilvl="0" w:tplc="342E3A70">
      <w:start w:val="1"/>
      <w:numFmt w:val="lowerRoman"/>
      <w:lvlText w:val="%1."/>
      <w:lvlJc w:val="left"/>
      <w:pPr>
        <w:ind w:left="15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5" w15:restartNumberingAfterBreak="0">
    <w:nsid w:val="29E43DF1"/>
    <w:multiLevelType w:val="hybridMultilevel"/>
    <w:tmpl w:val="A14C7214"/>
    <w:lvl w:ilvl="0" w:tplc="9BC8CD9E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5D745F3"/>
    <w:multiLevelType w:val="hybridMultilevel"/>
    <w:tmpl w:val="A14C7214"/>
    <w:lvl w:ilvl="0" w:tplc="9BC8CD9E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5DF57C9"/>
    <w:multiLevelType w:val="hybridMultilevel"/>
    <w:tmpl w:val="B0B0E9EE"/>
    <w:lvl w:ilvl="0" w:tplc="90E2D4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D4D0460"/>
    <w:multiLevelType w:val="hybridMultilevel"/>
    <w:tmpl w:val="E9167384"/>
    <w:lvl w:ilvl="0" w:tplc="04090017">
      <w:start w:val="1"/>
      <w:numFmt w:val="lowerLetter"/>
      <w:lvlText w:val="%1)"/>
      <w:lvlJc w:val="left"/>
      <w:pPr>
        <w:ind w:left="15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9" w15:restartNumberingAfterBreak="0">
    <w:nsid w:val="3F3C1592"/>
    <w:multiLevelType w:val="hybridMultilevel"/>
    <w:tmpl w:val="68D8BD2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3A101E"/>
    <w:multiLevelType w:val="hybridMultilevel"/>
    <w:tmpl w:val="10FAA59C"/>
    <w:lvl w:ilvl="0" w:tplc="04090013">
      <w:start w:val="1"/>
      <w:numFmt w:val="upp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1" w15:restartNumberingAfterBreak="0">
    <w:nsid w:val="4AF43FCC"/>
    <w:multiLevelType w:val="hybridMultilevel"/>
    <w:tmpl w:val="ACD62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2C58AC"/>
    <w:multiLevelType w:val="multilevel"/>
    <w:tmpl w:val="23EC94F4"/>
    <w:lvl w:ilvl="0">
      <w:start w:val="2"/>
      <w:numFmt w:val="decimal"/>
      <w:lvlText w:val="%1.0"/>
      <w:lvlJc w:val="left"/>
      <w:pPr>
        <w:ind w:left="144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6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0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4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92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40" w:hanging="2160"/>
      </w:pPr>
      <w:rPr>
        <w:rFonts w:hint="default"/>
      </w:rPr>
    </w:lvl>
  </w:abstractNum>
  <w:abstractNum w:abstractNumId="13" w15:restartNumberingAfterBreak="0">
    <w:nsid w:val="640A0E6C"/>
    <w:multiLevelType w:val="hybridMultilevel"/>
    <w:tmpl w:val="2CD42BBA"/>
    <w:lvl w:ilvl="0" w:tplc="342E3A70">
      <w:start w:val="1"/>
      <w:numFmt w:val="lowerRoman"/>
      <w:lvlText w:val="%1."/>
      <w:lvlJc w:val="left"/>
      <w:pPr>
        <w:ind w:left="15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4" w15:restartNumberingAfterBreak="0">
    <w:nsid w:val="6FC4736B"/>
    <w:multiLevelType w:val="hybridMultilevel"/>
    <w:tmpl w:val="DCD461EE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C56FBF"/>
    <w:multiLevelType w:val="hybridMultilevel"/>
    <w:tmpl w:val="924AC698"/>
    <w:lvl w:ilvl="0" w:tplc="9BC8CD9E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7C8E1F8F"/>
    <w:multiLevelType w:val="hybridMultilevel"/>
    <w:tmpl w:val="2CD42BBA"/>
    <w:lvl w:ilvl="0" w:tplc="342E3A70">
      <w:start w:val="1"/>
      <w:numFmt w:val="lowerRoman"/>
      <w:lvlText w:val="%1."/>
      <w:lvlJc w:val="left"/>
      <w:pPr>
        <w:ind w:left="153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num w:numId="1">
    <w:abstractNumId w:val="14"/>
  </w:num>
  <w:num w:numId="2">
    <w:abstractNumId w:val="5"/>
  </w:num>
  <w:num w:numId="3">
    <w:abstractNumId w:val="10"/>
  </w:num>
  <w:num w:numId="4">
    <w:abstractNumId w:val="6"/>
  </w:num>
  <w:num w:numId="5">
    <w:abstractNumId w:val="15"/>
  </w:num>
  <w:num w:numId="6">
    <w:abstractNumId w:val="2"/>
  </w:num>
  <w:num w:numId="7">
    <w:abstractNumId w:val="0"/>
  </w:num>
  <w:num w:numId="8">
    <w:abstractNumId w:val="11"/>
  </w:num>
  <w:num w:numId="9">
    <w:abstractNumId w:val="7"/>
  </w:num>
  <w:num w:numId="10">
    <w:abstractNumId w:val="16"/>
  </w:num>
  <w:num w:numId="11">
    <w:abstractNumId w:val="3"/>
  </w:num>
  <w:num w:numId="12">
    <w:abstractNumId w:val="13"/>
  </w:num>
  <w:num w:numId="13">
    <w:abstractNumId w:val="9"/>
  </w:num>
  <w:num w:numId="14">
    <w:abstractNumId w:val="8"/>
  </w:num>
  <w:num w:numId="15">
    <w:abstractNumId w:val="4"/>
  </w:num>
  <w:num w:numId="16">
    <w:abstractNumId w:val="1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zMDEyMLYwNjQ2NTZU0lEKTi0uzszPAykwrAUALdzV4CwAAAA="/>
  </w:docVars>
  <w:rsids>
    <w:rsidRoot w:val="004F619E"/>
    <w:rsid w:val="0009195B"/>
    <w:rsid w:val="00106407"/>
    <w:rsid w:val="00160EF8"/>
    <w:rsid w:val="0019483A"/>
    <w:rsid w:val="00246F44"/>
    <w:rsid w:val="004B771F"/>
    <w:rsid w:val="004D0F2B"/>
    <w:rsid w:val="004F619E"/>
    <w:rsid w:val="00602641"/>
    <w:rsid w:val="00752A66"/>
    <w:rsid w:val="007B6405"/>
    <w:rsid w:val="008F1905"/>
    <w:rsid w:val="00A00387"/>
    <w:rsid w:val="00CA3027"/>
    <w:rsid w:val="00D2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2E9FE"/>
  <w15:docId w15:val="{9F1518BE-B36F-45B9-88C5-1FFE927D8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19E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61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61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19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F619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F61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19E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F61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19E"/>
    <w:rPr>
      <w:rFonts w:ascii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4F61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F619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6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1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19E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19E"/>
    <w:rPr>
      <w:rFonts w:asciiTheme="minorHAnsi" w:hAnsiTheme="minorHAnsi" w:cstheme="minorBid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F619E"/>
    <w:rPr>
      <w:i/>
      <w:iCs/>
    </w:rPr>
  </w:style>
  <w:style w:type="paragraph" w:customStyle="1" w:styleId="p">
    <w:name w:val="p"/>
    <w:basedOn w:val="Normal"/>
    <w:rsid w:val="004F61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4055</Words>
  <Characters>23117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Q</dc:creator>
  <cp:lastModifiedBy>31-8-2023</cp:lastModifiedBy>
  <cp:revision>3</cp:revision>
  <dcterms:created xsi:type="dcterms:W3CDTF">2023-12-31T06:41:00Z</dcterms:created>
  <dcterms:modified xsi:type="dcterms:W3CDTF">2023-12-31T06:47:00Z</dcterms:modified>
</cp:coreProperties>
</file>